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9E1" w:rsidRPr="00F404D9" w:rsidRDefault="001A69E1" w:rsidP="001A69E1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Pr="00F404D9">
        <w:rPr>
          <w:rFonts w:ascii="Times New Roman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F404D9">
        <w:rPr>
          <w:rFonts w:ascii="Times New Roman" w:hAnsi="Times New Roman" w:cs="Times New Roman"/>
          <w:b/>
          <w:sz w:val="24"/>
          <w:szCs w:val="20"/>
        </w:rPr>
        <w:t>5</w:t>
      </w:r>
    </w:p>
    <w:p w:rsidR="001A69E1" w:rsidRPr="00222EAF" w:rsidRDefault="001A69E1" w:rsidP="001A69E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A69E1" w:rsidRPr="00222EAF" w:rsidRDefault="001A69E1" w:rsidP="001A69E1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9820" w:type="dxa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734"/>
        <w:gridCol w:w="1052"/>
        <w:gridCol w:w="67"/>
        <w:gridCol w:w="1121"/>
        <w:gridCol w:w="300"/>
        <w:gridCol w:w="735"/>
        <w:gridCol w:w="1053"/>
        <w:gridCol w:w="67"/>
        <w:gridCol w:w="1121"/>
        <w:gridCol w:w="300"/>
        <w:gridCol w:w="735"/>
        <w:gridCol w:w="1053"/>
        <w:gridCol w:w="67"/>
        <w:gridCol w:w="1121"/>
        <w:gridCol w:w="294"/>
      </w:tblGrid>
      <w:tr w:rsidR="001A69E1" w:rsidRPr="00222EAF" w:rsidTr="003F3E39">
        <w:trPr>
          <w:cnfStyle w:val="100000000000"/>
          <w:cantSplit/>
          <w:trHeight w:val="1843"/>
        </w:trPr>
        <w:tc>
          <w:tcPr>
            <w:cnfStyle w:val="001000000000"/>
            <w:tcW w:w="734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 xml:space="preserve">Chloroplast </w:t>
            </w:r>
          </w:p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119" w:type="dxa"/>
            <w:gridSpan w:val="2"/>
            <w:tcBorders>
              <w:top w:val="single" w:sz="8" w:space="0" w:color="auto"/>
            </w:tcBorders>
            <w:shd w:val="clear" w:color="auto" w:fill="548DD4" w:themeFill="text2" w:themeFillTint="99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Freshwater treatment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92D050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Saltwater treatment</w:t>
            </w:r>
          </w:p>
        </w:tc>
        <w:tc>
          <w:tcPr>
            <w:tcW w:w="30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</w:tcBorders>
            <w:shd w:val="clear" w:color="auto" w:fill="548DD4" w:themeFill="text2" w:themeFillTint="99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Freshwater treatment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92D050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Saltwater treatment</w:t>
            </w:r>
          </w:p>
        </w:tc>
        <w:tc>
          <w:tcPr>
            <w:tcW w:w="30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Mitochondrial genes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</w:tcBorders>
            <w:shd w:val="clear" w:color="auto" w:fill="548DD4" w:themeFill="text2" w:themeFillTint="99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Freshwater treatment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92D050"/>
            <w:textDirection w:val="btLr"/>
            <w:vAlign w:val="cente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Saltwater treatment</w:t>
            </w:r>
          </w:p>
        </w:tc>
        <w:tc>
          <w:tcPr>
            <w:tcW w:w="29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:rsidR="001A69E1" w:rsidRPr="00222EAF" w:rsidRDefault="001A69E1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ccD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33.3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65.0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J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32.1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35.7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26.0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44.77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tp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028.8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755.5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K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701.4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2413.2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4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7.99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45.3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tpB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5316.7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9986.8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L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78.6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89.8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6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.96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2.60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tp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94832.21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68783.4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M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7.2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1.7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67.8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56.04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tpF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080.7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943.9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N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77.23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490.3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9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55.2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49.8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tpH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4051.6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512.3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T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56.5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19.3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B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7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6.1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atpI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4153.4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8561.7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Z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96.2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757.5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C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.24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ccsA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1.22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38.6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bcL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60.48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980.1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Fc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.99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4.85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cemA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25.0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285.8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2943.7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1533.9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Fn</w:t>
            </w: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.1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clpP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2494.3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0853.7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0148.6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857.5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b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83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9.43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matK</w:t>
            </w: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8.83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0.0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6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2555.1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060.2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1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.7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2.1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739.2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609.9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276.8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317.6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2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7.9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49.36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B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71.44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59.4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937.6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843.2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3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.76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0.05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C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701.6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553.5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810.1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4772.7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R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5.74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4.8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D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52.89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22.8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17.2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310.6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ttB</w:t>
            </w: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.69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3.63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E</w:t>
            </w: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96.3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944.8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95.8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20.3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1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7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4.3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F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187.1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881.3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768.5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503.7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2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.43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1.5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G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46.02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27.5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0.5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07.0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3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5.8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5.4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H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042.8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0761.5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61.4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13.7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4L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6.68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I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044.2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535.3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943.7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883.7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4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0.48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5.3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J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298.5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283.4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557.0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433.6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5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.69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8.7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ndhK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270.9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841.6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0222.36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0691.4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6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3.5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etA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077.1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198.8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4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147.1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102.6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7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9.9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5.4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etB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56.88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551.8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8626.6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369.1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9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.5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3.5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etD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416.05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909.8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38.0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31.7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etG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5.9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0.0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952.01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912.1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5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9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2.46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etL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9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036.9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358.1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0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etN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0.88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82.3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379.6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388.5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48.1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94.2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aA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515.7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567.4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1850.3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5231.5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.6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aB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62.8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181.2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81.2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414.4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aC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47.64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576.9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7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865.8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495.6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22.9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62.0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aI</w:t>
            </w: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3.5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151.8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500.3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4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3.00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aJ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18.2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21.8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172.6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875.8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7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A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56.0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567.2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76.7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79.1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0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3.85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56.17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B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919.7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447.0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973.4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020.7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C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46.4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637.2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867.7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514.5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2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0.63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2.36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D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427.52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769.7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E</w:t>
            </w: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83.44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283.3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4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0.4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4.3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F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18.53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32.6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9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H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99.0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03.4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h3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2.86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i/>
                <w:sz w:val="16"/>
                <w:szCs w:val="16"/>
              </w:rPr>
              <w:t>psbI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94.4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11.6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h4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auto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nil"/>
            </w:tcBorders>
            <w:shd w:val="clear" w:color="auto" w:fill="auto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nil"/>
            </w:tcBorders>
            <w:shd w:val="clear" w:color="auto" w:fill="auto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69E1" w:rsidRPr="00F404D9" w:rsidTr="003F3E39">
        <w:trPr>
          <w:cnfStyle w:val="000000100000"/>
        </w:trPr>
        <w:tc>
          <w:tcPr>
            <w:cnfStyle w:val="001000000000"/>
            <w:tcW w:w="3274" w:type="dxa"/>
            <w:gridSpan w:val="5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Total reads mapped: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410921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53736</w:t>
            </w:r>
          </w:p>
        </w:tc>
        <w:tc>
          <w:tcPr>
            <w:tcW w:w="294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1A69E1" w:rsidRPr="00F404D9" w:rsidRDefault="001A69E1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1A69E1" w:rsidRPr="00222EAF" w:rsidRDefault="001A69E1" w:rsidP="001A69E1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1A69E1" w:rsidRPr="00222EAF" w:rsidSect="0077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A69E1"/>
    <w:rsid w:val="001A69E1"/>
    <w:rsid w:val="0077264F"/>
    <w:rsid w:val="00806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9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A69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2-11-12T14:12:00Z</dcterms:created>
  <dcterms:modified xsi:type="dcterms:W3CDTF">2012-11-12T14:13:00Z</dcterms:modified>
</cp:coreProperties>
</file>